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354" w:rsidRDefault="000F4354" w:rsidP="000F43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: Covariates included in primary adjusted analysis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6120"/>
      </w:tblGrid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S</w:t>
            </w:r>
            <w:proofErr w:type="spellEnd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sk score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myopathy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cardial Infarction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I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y Bypass Graf</w:t>
            </w: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Accident</w:t>
            </w: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troke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ent Ischemic Attack (TIA)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lutter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Lung Disease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 use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id Artery Stenosis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Arterial Disease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rocedural serum creatinine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dialysis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 - Moderate to Severe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ic</w:t>
            </w: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osis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on Defect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ent Pacemaker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Resynchronization Therapy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able Cardioverter Defibrillator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 Valve Repair Surgery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 Valve Replacement Surgery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Valve Replacement - </w:t>
            </w:r>
            <w:proofErr w:type="spellStart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spellEnd"/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Valve </w:t>
            </w:r>
            <w:proofErr w:type="spellStart"/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spellEnd"/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vention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uspid Valve Repair Surgery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uspid Valve Replacement Surgery</w:t>
            </w:r>
          </w:p>
        </w:tc>
      </w:tr>
      <w:tr w:rsidR="000F4354" w:rsidRPr="004E3BB0" w:rsidTr="00FE069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B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Other Cardiac Surgery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 Valve Procedure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Valve Balloon </w:t>
            </w:r>
            <w:proofErr w:type="spellStart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ic Valve Procedure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cuspid Valve </w:t>
            </w:r>
            <w:proofErr w:type="spellStart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spellEnd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vention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</w:t>
            </w: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ral Valve Repair Surgery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celain Aorta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ile Chest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rditis</w:t>
            </w:r>
          </w:p>
          <w:p w:rsidR="000F4354" w:rsidRPr="00A022DC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</w:t>
            </w:r>
            <w:proofErr w:type="spellEnd"/>
            <w:r w:rsidRPr="003C7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 Positive</w:t>
            </w:r>
          </w:p>
          <w:p w:rsidR="000F4354" w:rsidRPr="004E3BB0" w:rsidRDefault="000F4354" w:rsidP="00FE0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C4500" w:rsidRDefault="008C4500">
      <w:bookmarkStart w:id="0" w:name="_GoBack"/>
      <w:bookmarkEnd w:id="0"/>
    </w:p>
    <w:sectPr w:rsidR="008C4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E0"/>
    <w:rsid w:val="000F4354"/>
    <w:rsid w:val="002245B4"/>
    <w:rsid w:val="007055E0"/>
    <w:rsid w:val="007A0AD4"/>
    <w:rsid w:val="007E2546"/>
    <w:rsid w:val="008C4500"/>
    <w:rsid w:val="00D9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07</Characters>
  <Application>Microsoft Office Word</Application>
  <DocSecurity>0</DocSecurity>
  <Lines>21</Lines>
  <Paragraphs>15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078</dc:creator>
  <cp:keywords/>
  <dc:description/>
  <cp:lastModifiedBy>22078</cp:lastModifiedBy>
  <cp:revision>2</cp:revision>
  <dcterms:created xsi:type="dcterms:W3CDTF">2025-01-13T08:21:00Z</dcterms:created>
  <dcterms:modified xsi:type="dcterms:W3CDTF">2025-01-13T08:21:00Z</dcterms:modified>
</cp:coreProperties>
</file>